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19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1600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1600200</wp:posOffset>
                </wp:positionH>
                <wp:positionV relativeFrom="paragraph">
                  <wp:posOffset>3554730</wp:posOffset>
                </wp:positionV>
                <wp:extent cx="635" cy="9144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1600200</wp:posOffset>
                </wp:positionH>
                <wp:positionV relativeFrom="paragraph">
                  <wp:posOffset>5269230</wp:posOffset>
                </wp:positionV>
                <wp:extent cx="635" cy="6858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6pt;margin-top:414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7">
                <wp:simplePos x="0" y="0"/>
                <wp:positionH relativeFrom="column">
                  <wp:posOffset>2435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8">
                <wp:simplePos x="0" y="0"/>
                <wp:positionH relativeFrom="column">
                  <wp:posOffset>2457450</wp:posOffset>
                </wp:positionH>
                <wp:positionV relativeFrom="paragraph">
                  <wp:posOffset>4869180</wp:posOffset>
                </wp:positionV>
                <wp:extent cx="628650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3.5pt;margin-top:383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0482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through database searching </w:t>
                              <w:br/>
                              <w:t>(n =62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39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through database searching </w:t>
                        <w:br/>
                        <w:t>(n =62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04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fter duplicates removed </w:t>
                              <w:br/>
                              <w:t>(n = 59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fter duplicates removed </w:t>
                        <w:br/>
                        <w:t>(n = 59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755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59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5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59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076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55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24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55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733425</wp:posOffset>
                </wp:positionH>
                <wp:positionV relativeFrom="paragraph">
                  <wp:posOffset>4459605</wp:posOffset>
                </wp:positionV>
                <wp:extent cx="1733550" cy="81915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819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3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4.5pt;mso-wrap-distance-left:9.05pt;mso-wrap-distance-right:9.05pt;mso-wrap-distance-top:0pt;mso-wrap-distance-bottom:0pt;margin-top:351.15pt;mso-position-vertical-relative:text;margin-left:5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3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076575</wp:posOffset>
                </wp:positionH>
                <wp:positionV relativeFrom="paragraph">
                  <wp:posOffset>3659505</wp:posOffset>
                </wp:positionV>
                <wp:extent cx="2305050" cy="2419350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2419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 (n = 1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asons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Older generation IGRAs: 4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ctive TB cases were not culture confirmed: 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Cut-off not same as manufacture’s recommendation:  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Less than 10 HIV-infected patients: 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Patients under anti-tuberculosis therapy: 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t commercial IGRAs: 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peat study: 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y on children: 1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190.5pt;mso-wrap-distance-left:9.05pt;mso-wrap-distance-right:9.05pt;mso-wrap-distance-top:0pt;mso-wrap-distance-bottom:0pt;margin-top:288.15pt;mso-position-vertical-relative:text;margin-left:242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 (n = 19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asons: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Older generation IGRAs: 4 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ctive TB cases were not culture confirmed: 5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Cut-off not same as manufacture’s recommendation:  2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Less than 10 HIV-infected patients: 2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Patients under anti-tuberculosis therapy: 2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t commercial IGRAs: 2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peat study: 1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y on children: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733425</wp:posOffset>
                </wp:positionH>
                <wp:positionV relativeFrom="paragraph">
                  <wp:posOffset>5945505</wp:posOffset>
                </wp:positionV>
                <wp:extent cx="1733550" cy="7048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meta-analysi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16  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68.15pt;mso-position-vertical-relative:text;margin-left:5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meta-analysi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16  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;Garamond" w:hAnsi="Garamond;Garamond" w:cs="Garamond;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7T21:28:00Z</dcterms:created>
  <dc:creator>mocampo</dc:creator>
  <dc:description/>
  <cp:keywords/>
  <dc:language>en-US</dc:language>
  <cp:lastModifiedBy>J CHEN</cp:lastModifiedBy>
  <dcterms:modified xsi:type="dcterms:W3CDTF">2011-10-07T21:28:00Z</dcterms:modified>
  <cp:revision>2</cp:revision>
  <dc:subject/>
  <dc:title>PRISMA 2009 Flow Diagram</dc:title>
</cp:coreProperties>
</file>